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84D94" w14:textId="77777777" w:rsidR="009B390D" w:rsidRPr="0051115A" w:rsidRDefault="009B390D" w:rsidP="0051115A">
      <w:r w:rsidRPr="0051115A">
        <w:t>In our experiments (Results section), each BERT model contains 4.4M parameters, and TeDi-BERT</w:t>
      </w:r>
      <w:r w:rsidRPr="0051115A" w:rsidDel="00C208B2">
        <w:t xml:space="preserve"> </w:t>
      </w:r>
      <w:r w:rsidRPr="0051115A">
        <w:t>contains 4.4M trainable parameters and 4.4M frozen parameters of the anchor model. The resulting embedding size is 128 in all compared models, including TeDi-BERT. Each clinical prediction model described in that section contains 4.6M parameters. The models required 11 GPU training hours in total. All models were trained on a single NVIDIA GeForce GTX 1080 GPU.</w:t>
      </w:r>
    </w:p>
    <w:p w14:paraId="3015804A" w14:textId="77777777" w:rsidR="009B390D" w:rsidRDefault="009B390D" w:rsidP="0051115A"/>
    <w:p w14:paraId="51EC1EF9" w14:textId="77777777" w:rsidR="008F4D7A" w:rsidRDefault="008F4D7A" w:rsidP="0051115A"/>
    <w:sectPr w:rsidR="00F6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B0811" w14:textId="77777777" w:rsidR="009B390D" w:rsidRDefault="009B390D" w:rsidP="0051115A">
      <w:r>
        <w:separator/>
      </w:r>
    </w:p>
  </w:endnote>
  <w:endnote w:type="continuationSeparator" w:id="0">
    <w:p w14:paraId="40194F01" w14:textId="77777777" w:rsidR="009B390D" w:rsidRDefault="009B390D" w:rsidP="00511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13AD5" w14:textId="77777777" w:rsidR="009B390D" w:rsidRDefault="009B390D" w:rsidP="0051115A">
      <w:r>
        <w:separator/>
      </w:r>
    </w:p>
  </w:footnote>
  <w:footnote w:type="continuationSeparator" w:id="0">
    <w:p w14:paraId="30215036" w14:textId="77777777" w:rsidR="009B390D" w:rsidRDefault="009B390D" w:rsidP="00511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90D"/>
    <w:rsid w:val="0004536F"/>
    <w:rsid w:val="000F25F8"/>
    <w:rsid w:val="0051115A"/>
    <w:rsid w:val="00543869"/>
    <w:rsid w:val="00584164"/>
    <w:rsid w:val="00807815"/>
    <w:rsid w:val="008F4D7A"/>
    <w:rsid w:val="009B390D"/>
    <w:rsid w:val="00A02280"/>
    <w:rsid w:val="00BD19AE"/>
    <w:rsid w:val="00C30FFF"/>
    <w:rsid w:val="00F0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0759"/>
  <w15:chartTrackingRefBased/>
  <w15:docId w15:val="{2C54BB7D-07E1-427E-96C4-B66A6E52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5A"/>
    <w:pPr>
      <w:spacing w:after="0" w:line="240" w:lineRule="auto"/>
    </w:pPr>
    <w:rPr>
      <w:rFonts w:ascii="Cambria" w:eastAsiaTheme="minorEastAsia" w:hAnsi="Cambria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15A"/>
    <w:pPr>
      <w:keepNext/>
      <w:keepLines/>
      <w:spacing w:before="200"/>
      <w:outlineLvl w:val="1"/>
    </w:pPr>
    <w:rPr>
      <w:rFonts w:ascii="Calibri" w:eastAsiaTheme="majorEastAsia" w:hAnsi="Calibri" w:cs="Calibr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115A"/>
    <w:pPr>
      <w:keepNext/>
      <w:keepLines/>
      <w:spacing w:before="200"/>
      <w:outlineLvl w:val="2"/>
    </w:pPr>
    <w:rPr>
      <w:rFonts w:ascii="Calibri" w:eastAsiaTheme="majorEastAsia" w:hAnsi="Calibri" w:cs="Calibr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15A"/>
    <w:rPr>
      <w:rFonts w:ascii="Calibri" w:eastAsiaTheme="majorEastAsia" w:hAnsi="Calibri" w:cs="Calibri"/>
      <w:b/>
      <w:bCs/>
      <w:color w:val="4472C4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1115A"/>
    <w:rPr>
      <w:rFonts w:ascii="Calibri" w:eastAsiaTheme="majorEastAsia" w:hAnsi="Calibri" w:cs="Calibri"/>
      <w:b/>
      <w:bCs/>
      <w:color w:val="4472C4" w:themeColor="accent1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B3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390D"/>
  </w:style>
  <w:style w:type="character" w:customStyle="1" w:styleId="CommentTextChar">
    <w:name w:val="Comment Text Char"/>
    <w:basedOn w:val="DefaultParagraphFont"/>
    <w:link w:val="CommentText"/>
    <w:uiPriority w:val="99"/>
    <w:rsid w:val="009B390D"/>
    <w:rPr>
      <w:rFonts w:eastAsiaTheme="minorEastAsia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9B390D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B390D"/>
    <w:rPr>
      <w:rFonts w:eastAsiaTheme="minorHAnsi"/>
      <w:sz w:val="20"/>
      <w:szCs w:val="20"/>
      <w:lang w:val="en-GB"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B390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B390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B390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21892d3-7797-43d9-ac9c-2d9d0c4aee4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A068AB36A99447B176BB3E54D0A638" ma:contentTypeVersion="15" ma:contentTypeDescription="Create a new document." ma:contentTypeScope="" ma:versionID="283710cdb652847d6791a38e67cdf5a8">
  <xsd:schema xmlns:xsd="http://www.w3.org/2001/XMLSchema" xmlns:xs="http://www.w3.org/2001/XMLSchema" xmlns:p="http://schemas.microsoft.com/office/2006/metadata/properties" xmlns:ns3="721892d3-7797-43d9-ac9c-2d9d0c4aee48" xmlns:ns4="f76eeea3-cd21-4d6e-b029-5747bbb89856" targetNamespace="http://schemas.microsoft.com/office/2006/metadata/properties" ma:root="true" ma:fieldsID="36796db2c608d68266367efcde111727" ns3:_="" ns4:_="">
    <xsd:import namespace="721892d3-7797-43d9-ac9c-2d9d0c4aee48"/>
    <xsd:import namespace="f76eeea3-cd21-4d6e-b029-5747bbb89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1892d3-7797-43d9-ac9c-2d9d0c4aee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eeea3-cd21-4d6e-b029-5747bbb89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4F30FC-5191-4FC1-AD4D-0ABF93DFC8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9D5186-96FA-4856-8D4E-D08554F9566B}">
  <ds:schemaRefs>
    <ds:schemaRef ds:uri="http://purl.org/dc/terms/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721892d3-7797-43d9-ac9c-2d9d0c4aee48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76eeea3-cd21-4d6e-b029-5747bbb89856"/>
  </ds:schemaRefs>
</ds:datastoreItem>
</file>

<file path=customXml/itemProps3.xml><?xml version="1.0" encoding="utf-8"?>
<ds:datastoreItem xmlns:ds="http://schemas.openxmlformats.org/officeDocument/2006/customXml" ds:itemID="{F96528E2-4F65-405D-927A-C1A6820F84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1892d3-7797-43d9-ac9c-2d9d0c4aee48"/>
    <ds:schemaRef ds:uri="f76eeea3-cd21-4d6e-b029-5747bbb89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it Agmon</dc:creator>
  <cp:keywords/>
  <dc:description/>
  <cp:lastModifiedBy>Shunit Agmon</cp:lastModifiedBy>
  <cp:revision>6</cp:revision>
  <dcterms:created xsi:type="dcterms:W3CDTF">2023-06-01T12:42:00Z</dcterms:created>
  <dcterms:modified xsi:type="dcterms:W3CDTF">2024-09-0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A068AB36A99447B176BB3E54D0A638</vt:lpwstr>
  </property>
</Properties>
</file>